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15D0" w:rsidRDefault="002F15D0" w:rsidP="008148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</w:t>
      </w:r>
    </w:p>
    <w:p w:rsidR="002F15D0" w:rsidRDefault="002F15D0" w:rsidP="008148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8148A9" w:rsidRPr="008148A9" w:rsidRDefault="008148A9" w:rsidP="008148A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148A9">
        <w:rPr>
          <w:rFonts w:ascii="Times New Roman" w:hAnsi="Times New Roman" w:cs="Times New Roman"/>
          <w:b/>
          <w:bCs/>
          <w:lang w:val="en-US"/>
        </w:rPr>
        <w:t>Survey questionnaire</w:t>
      </w:r>
    </w:p>
    <w:p w:rsidR="008148A9" w:rsidRPr="008148A9" w:rsidRDefault="008148A9" w:rsidP="008148A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8148A9">
        <w:rPr>
          <w:rFonts w:ascii="Times New Roman" w:hAnsi="Times New Roman" w:cs="Times New Roman"/>
          <w:u w:val="single"/>
          <w:lang w:val="en-US"/>
        </w:rPr>
        <w:t>Part A</w:t>
      </w: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- Gender</w:t>
      </w: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2- Age</w:t>
      </w: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3- What grade were you in during the 2019-2020 academic year?</w:t>
      </w: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4- How did you receive your preclinical training?</w:t>
      </w: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232B0" w:rsidRPr="008148A9" w:rsidRDefault="002232B0" w:rsidP="008148A9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8148A9">
        <w:rPr>
          <w:rFonts w:ascii="Times New Roman" w:hAnsi="Times New Roman" w:cs="Times New Roman"/>
          <w:u w:val="single"/>
          <w:lang w:val="en-US"/>
        </w:rPr>
        <w:t>Part B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- I was able to detect occlusal and smooth surface cari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2- I was able to detect approximal surface cari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3- I used the hand instruments during treatment according to their intended purpos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4- I used rotary instruments and burs for their intended purposes during the treatment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5- I removed caries effectively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6- I performed an ideal cavity preparation for an anterior composite resin restoration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7- I performed an ideal cavity preparation for a posterior composite resin restoration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8- I achieved ideal placement of the matrix and wedge in anterior interproximal caviti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9- I achieved ideal placement of the matrix and wedge in posterior interproximal caviti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0- I applied indirect and ergonomic working principles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1- I applied liner materials according to their indications, guided by theoretical knowledge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2- I applied base materials in accordance with their indications, guided by theoretical knowledge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3- I accurately performed the clinical steps of adhesive system application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4- I used the layering technique to properly apply composite resins into the cavity.</w:t>
      </w:r>
    </w:p>
    <w:p w:rsidR="008C6F28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5- I completed the finishing and polishing procedures of the composite resin restorations ideally.</w:t>
      </w:r>
    </w:p>
    <w:p w:rsidR="009534DA" w:rsidRPr="008148A9" w:rsidRDefault="008C6F28" w:rsidP="008148A9">
      <w:pPr>
        <w:spacing w:line="360" w:lineRule="auto"/>
        <w:rPr>
          <w:rFonts w:ascii="Times New Roman" w:hAnsi="Times New Roman" w:cs="Times New Roman"/>
          <w:lang w:val="en-US"/>
        </w:rPr>
      </w:pPr>
      <w:r w:rsidRPr="008148A9">
        <w:rPr>
          <w:rFonts w:ascii="Times New Roman" w:hAnsi="Times New Roman" w:cs="Times New Roman"/>
          <w:lang w:val="en-US"/>
        </w:rPr>
        <w:t>16- I ideally checked the occlusion and height at the end of the composite resin restorations.</w:t>
      </w:r>
    </w:p>
    <w:sectPr w:rsidR="009534DA" w:rsidRPr="00814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28"/>
    <w:rsid w:val="002232B0"/>
    <w:rsid w:val="002F15D0"/>
    <w:rsid w:val="008148A9"/>
    <w:rsid w:val="008C6F28"/>
    <w:rsid w:val="009534DA"/>
    <w:rsid w:val="00F5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01D43"/>
  <w15:chartTrackingRefBased/>
  <w15:docId w15:val="{CDB1623E-987B-B742-990A-0D7777DB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7-23T13:38:00Z</dcterms:created>
  <dcterms:modified xsi:type="dcterms:W3CDTF">2025-09-15T23:50:00Z</dcterms:modified>
</cp:coreProperties>
</file>